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5B4B72"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Y- 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969D9B"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C71755"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A37D42"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AC9471"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E155FD"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A00293"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461501"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D3F6A9" w:rsidR="00930A31"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C3B43D" w:rsidR="00930A31"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15A68A"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54C280" w:rsidR="00FB3483"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C708DC" w:rsidR="00930A31" w:rsidRPr="00930A31" w:rsidRDefault="00F13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A823A0"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C8B7A6"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0334F4"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05F4A4"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8137A1"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91AD14"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C98966"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13798" w:rsidRPr="00930A31" w:rsidRDefault="00F13798" w:rsidP="00F1379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13798" w:rsidRPr="00930A31" w:rsidRDefault="00F13798" w:rsidP="00F13798">
            <w:pPr>
              <w:pStyle w:val="Default"/>
              <w:jc w:val="center"/>
              <w:rPr>
                <w:rFonts w:ascii="Arial" w:hAnsi="Arial" w:cs="Arial"/>
                <w:color w:val="auto"/>
                <w:sz w:val="18"/>
                <w:szCs w:val="18"/>
              </w:rPr>
            </w:pPr>
          </w:p>
        </w:tc>
      </w:tr>
      <w:tr w:rsidR="00F1379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8FB765"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10 and Figure 1</w:t>
            </w:r>
          </w:p>
        </w:tc>
      </w:tr>
      <w:tr w:rsidR="00F1379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D982C4"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BB2C9E"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10 and Table 3</w:t>
            </w:r>
          </w:p>
        </w:tc>
      </w:tr>
      <w:tr w:rsidR="00F1379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618BAF"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7C840B"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4C0CDF"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E27269"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96A1FA"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D0BAED"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9FFE66"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EF62E6"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13798" w:rsidRPr="00930A31" w:rsidRDefault="00F13798" w:rsidP="00F1379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13798" w:rsidRPr="00930A31" w:rsidRDefault="00F13798" w:rsidP="00F13798">
            <w:pPr>
              <w:pStyle w:val="Default"/>
              <w:jc w:val="center"/>
              <w:rPr>
                <w:rFonts w:ascii="Arial" w:hAnsi="Arial" w:cs="Arial"/>
                <w:color w:val="auto"/>
                <w:sz w:val="18"/>
                <w:szCs w:val="18"/>
              </w:rPr>
            </w:pPr>
          </w:p>
        </w:tc>
      </w:tr>
      <w:tr w:rsidR="00F1379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43E85E"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F1379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A1FE07"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17</w:t>
            </w:r>
          </w:p>
        </w:tc>
      </w:tr>
      <w:tr w:rsidR="00F1379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956DB3"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17</w:t>
            </w:r>
          </w:p>
        </w:tc>
      </w:tr>
      <w:tr w:rsidR="00F1379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13798" w:rsidRPr="00930A31" w:rsidRDefault="00F13798" w:rsidP="00F1379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21EA36"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F1379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13798" w:rsidRPr="00930A31" w:rsidRDefault="00F13798" w:rsidP="00F1379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13798" w:rsidRPr="00930A31" w:rsidRDefault="00F13798" w:rsidP="00F13798">
            <w:pPr>
              <w:pStyle w:val="Default"/>
              <w:jc w:val="center"/>
              <w:rPr>
                <w:rFonts w:ascii="Arial" w:hAnsi="Arial" w:cs="Arial"/>
                <w:color w:val="auto"/>
                <w:sz w:val="18"/>
                <w:szCs w:val="18"/>
              </w:rPr>
            </w:pPr>
          </w:p>
        </w:tc>
      </w:tr>
      <w:tr w:rsidR="00F1379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B055FA"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DF273F"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13798" w:rsidRPr="00930A31" w:rsidRDefault="00F13798" w:rsidP="00F137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F1640A"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NA</w:t>
            </w:r>
          </w:p>
        </w:tc>
      </w:tr>
      <w:tr w:rsidR="00F1379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D6F37F"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F1379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952BC6"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F1379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13798" w:rsidRPr="00930A31" w:rsidRDefault="00F13798" w:rsidP="00F1379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13798" w:rsidRPr="00930A31" w:rsidRDefault="00F13798" w:rsidP="00F1379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643256" w:rsidR="00F13798" w:rsidRPr="00930A31" w:rsidRDefault="00F13798" w:rsidP="00F13798">
            <w:pPr>
              <w:pStyle w:val="Default"/>
              <w:spacing w:before="40" w:after="40"/>
              <w:rPr>
                <w:rFonts w:ascii="Arial" w:hAnsi="Arial" w:cs="Arial"/>
                <w:color w:val="auto"/>
                <w:sz w:val="18"/>
                <w:szCs w:val="18"/>
              </w:rPr>
            </w:pPr>
            <w:r>
              <w:rPr>
                <w:rFonts w:ascii="Arial" w:hAnsi="Arial" w:cs="Arial"/>
                <w:color w:val="auto"/>
                <w:sz w:val="18"/>
                <w:szCs w:val="18"/>
              </w:rPr>
              <w:t>Within submission ques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303CB10" w:rsidR="00947707" w:rsidRPr="00930A31" w:rsidRDefault="00F1379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05FB73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1379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rmain, Jennifer</cp:lastModifiedBy>
  <cp:revision>2</cp:revision>
  <cp:lastPrinted>2020-11-24T03:02:00Z</cp:lastPrinted>
  <dcterms:created xsi:type="dcterms:W3CDTF">2023-08-23T13:53:00Z</dcterms:created>
  <dcterms:modified xsi:type="dcterms:W3CDTF">2023-08-23T13:53:00Z</dcterms:modified>
</cp:coreProperties>
</file>